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 xml:space="preserve">Table 4. </w:t>
      </w:r>
      <w:bookmarkStart w:id="0" w:name="_Hlk26303425"/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The ROBIS Risk of Bias results for each domain and the overall risk of bias for the included reviews</w:t>
      </w:r>
      <w:bookmarkEnd w:id="0"/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1159"/>
        <w:gridCol w:w="1493"/>
        <w:gridCol w:w="1181"/>
        <w:gridCol w:w="1183"/>
        <w:gridCol w:w="1177"/>
      </w:tblGrid>
      <w:tr>
        <w:trPr>
          <w:tblHeader w:val="true"/>
          <w:trHeight w:val="324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5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hase 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hase 3</w:t>
            </w:r>
          </w:p>
        </w:tc>
      </w:tr>
      <w:tr>
        <w:trPr>
          <w:tblHeader w:val="true"/>
          <w:trHeight w:val="1021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uthor, Year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1.       Study eligibility criteria 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2.  Identification and selection of studie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3. Data collection and study appraisal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4.  Synthesis and finding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Overall risk of bias in the revie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bdulwahid, 201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  <w:t>Alimenti, 20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naf, 200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ennett, 201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ngisser, 201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oudreaux, 200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oudreaux, 200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owden, 201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ucci, 201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ullard, 201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abilan, 20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EL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abilan, 201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allaghan, 200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arter, 200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  <w:t>Chhabra, 20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ohen, 200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  <w:t>Considine, 20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  <w:t>Curran, 20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awson, 201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e Freitas, 201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eblois, 201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esai, 201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 xml:space="preserve">UNCLEAR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exheimer, 20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oan, 20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oan, 201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Elder, 20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  <w:t>Evans, 20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  <w:t>Ferreira, 20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Flynn, 201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Flynn, 201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Galipeau, 20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Georgiou, 201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Gonçalves-Bradley, 201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Goodacre, 200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  <w:t>Hammond, 20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Harding, 20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Heaton, 201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Hersh, 20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Holden, 20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Hoot, 200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  <w:t>Hughes, 20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Innes, 20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  <w:t>Isfahani, 20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Jennings, 20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Jones, 201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LC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Juillard, 200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Kelton, 201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Kilner, 20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Kirkland, 20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Kleinpell, 200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Konnyu, 201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Kumar, 201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Lavoie, 200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Lorenzetti, 201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adsen, 20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cCaughey, 20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  <w:t>Mieiro, 20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ing, 201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ohiuddin, 201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orley, 201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Oredsson, 20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amlakhan, 201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  <w:t>Reay, 20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ehman, 201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obinson, 201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ogers, 20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owe, Guo, 20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owe, Villa-Roel, 20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ampson, 201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  <w:t>Seo, 20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hankar, 201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ørup, 201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tang, 20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  <w:t>Thamm, 20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LOW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Williams, 201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  <w:t>Williams, 20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LOW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</w:tr>
      <w:tr>
        <w:trPr>
          <w:trHeight w:val="288" w:hRule="atLeast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Wylie, 20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UNCLE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en-AU"/>
              </w:rPr>
              <w:t>HIGH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>“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LOW” means that the included review was rated as having a low risk of bias. “HIGH” means that the included review was rated as having a high risk of bias. “UNCLEAR” means the included review was rated as having insufficient information reported to make a judgement on risk of bias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5T22:15:00Z</dcterms:created>
  <dc:creator>Penny Whiting</dc:creator>
  <dc:description/>
  <cp:keywords/>
  <dc:language>en-US</dc:language>
  <cp:lastModifiedBy>Dr Elizabeth Austin</cp:lastModifiedBy>
  <dcterms:modified xsi:type="dcterms:W3CDTF">2019-12-05T22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D43F9E7684A042B397B4C6E1B71AC7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